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C95EE" w14:textId="791F3771" w:rsidR="0065549B" w:rsidRPr="006F5E0F" w:rsidRDefault="00F61A8F">
      <w:pPr>
        <w:rPr>
          <w:rFonts w:ascii="Times New Roman" w:hAnsi="Times New Roman" w:cs="Times New Roman"/>
        </w:rPr>
      </w:pPr>
      <w:r w:rsidRPr="006F5E0F">
        <w:rPr>
          <w:rFonts w:ascii="Times New Roman" w:hAnsi="Times New Roman" w:cs="Times New Roman"/>
          <w:b/>
        </w:rPr>
        <w:t xml:space="preserve">Table </w:t>
      </w:r>
      <w:r w:rsidR="00CB208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6F5E0F">
        <w:rPr>
          <w:rFonts w:ascii="Times New Roman" w:hAnsi="Times New Roman" w:cs="Times New Roman"/>
          <w:b/>
        </w:rPr>
        <w:t>4</w:t>
      </w:r>
      <w:r w:rsidRPr="006F5E0F">
        <w:rPr>
          <w:rFonts w:ascii="Times New Roman" w:hAnsi="Times New Roman" w:cs="Times New Roman"/>
        </w:rPr>
        <w:t>: Accession Numbers &amp; Primer Sequences For WISH</w:t>
      </w:r>
    </w:p>
    <w:p w14:paraId="5350B675" w14:textId="77777777" w:rsidR="00F61A8F" w:rsidRDefault="00F61A8F"/>
    <w:p w14:paraId="5A748F07" w14:textId="77777777" w:rsidR="00F61A8F" w:rsidRDefault="00F61A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304"/>
        <w:gridCol w:w="4047"/>
        <w:gridCol w:w="3950"/>
        <w:gridCol w:w="2388"/>
      </w:tblGrid>
      <w:tr w:rsidR="00F61A8F" w:rsidRPr="003E7D7B" w14:paraId="33162F1D" w14:textId="77777777" w:rsidTr="006F5E0F">
        <w:tc>
          <w:tcPr>
            <w:tcW w:w="1488" w:type="dxa"/>
          </w:tcPr>
          <w:p w14:paraId="449FE84B" w14:textId="77777777" w:rsidR="00F61A8F" w:rsidRPr="003E7D7B" w:rsidRDefault="00F61A8F">
            <w:pPr>
              <w:rPr>
                <w:rFonts w:ascii="Times New Roman" w:hAnsi="Times New Roman" w:cs="Times New Roman"/>
                <w:b/>
              </w:rPr>
            </w:pPr>
            <w:r w:rsidRPr="003E7D7B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320" w:type="dxa"/>
          </w:tcPr>
          <w:p w14:paraId="459F5C8A" w14:textId="77777777" w:rsidR="00F61A8F" w:rsidRPr="003E7D7B" w:rsidRDefault="00F61A8F">
            <w:pPr>
              <w:rPr>
                <w:rFonts w:ascii="Times New Roman" w:hAnsi="Times New Roman" w:cs="Times New Roman"/>
                <w:b/>
              </w:rPr>
            </w:pPr>
            <w:r w:rsidRPr="003E7D7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050" w:type="dxa"/>
          </w:tcPr>
          <w:p w14:paraId="0DADE511" w14:textId="77777777" w:rsidR="00F61A8F" w:rsidRPr="003E7D7B" w:rsidRDefault="00F61A8F">
            <w:pPr>
              <w:rPr>
                <w:rFonts w:ascii="Times New Roman" w:hAnsi="Times New Roman" w:cs="Times New Roman"/>
                <w:b/>
              </w:rPr>
            </w:pPr>
            <w:r w:rsidRPr="003E7D7B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911" w:type="dxa"/>
          </w:tcPr>
          <w:p w14:paraId="633962DD" w14:textId="77777777" w:rsidR="00F61A8F" w:rsidRPr="003E7D7B" w:rsidRDefault="00F61A8F">
            <w:pPr>
              <w:rPr>
                <w:rFonts w:ascii="Times New Roman" w:hAnsi="Times New Roman" w:cs="Times New Roman"/>
                <w:b/>
              </w:rPr>
            </w:pPr>
            <w:r w:rsidRPr="003E7D7B">
              <w:rPr>
                <w:rFonts w:ascii="Times New Roman" w:hAnsi="Times New Roman" w:cs="Times New Roman"/>
                <w:b/>
              </w:rPr>
              <w:t>Reverse Primer</w:t>
            </w:r>
          </w:p>
        </w:tc>
        <w:tc>
          <w:tcPr>
            <w:tcW w:w="2407" w:type="dxa"/>
          </w:tcPr>
          <w:p w14:paraId="2B92A023" w14:textId="77777777" w:rsidR="00F61A8F" w:rsidRPr="003E7D7B" w:rsidRDefault="006F5E0F">
            <w:pPr>
              <w:rPr>
                <w:rFonts w:ascii="Times New Roman" w:hAnsi="Times New Roman" w:cs="Times New Roman"/>
                <w:b/>
              </w:rPr>
            </w:pPr>
            <w:r w:rsidRPr="003E7D7B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F61A8F" w:rsidRPr="003E7D7B" w14:paraId="1D0C5E45" w14:textId="77777777" w:rsidTr="006F5E0F">
        <w:tc>
          <w:tcPr>
            <w:tcW w:w="1488" w:type="dxa"/>
          </w:tcPr>
          <w:p w14:paraId="751A418D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Carollia</w:t>
            </w:r>
          </w:p>
        </w:tc>
        <w:tc>
          <w:tcPr>
            <w:tcW w:w="1320" w:type="dxa"/>
          </w:tcPr>
          <w:p w14:paraId="0B51AC25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Hoxa13</w:t>
            </w:r>
          </w:p>
        </w:tc>
        <w:tc>
          <w:tcPr>
            <w:tcW w:w="4050" w:type="dxa"/>
          </w:tcPr>
          <w:p w14:paraId="5745CCE6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ACGTGGTCTCTCATCCCTCA</w:t>
            </w:r>
          </w:p>
          <w:p w14:paraId="2BD27C02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4EC1425" w14:textId="77777777" w:rsidR="006F5E0F" w:rsidRPr="003E7D7B" w:rsidRDefault="006F5E0F" w:rsidP="006F5E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TGGAGGAGCTTTCTCTCCCT</w:t>
            </w:r>
          </w:p>
          <w:p w14:paraId="2FCDAADB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14:paraId="00205E1E" w14:textId="77777777" w:rsidR="00A65CF0" w:rsidRPr="003E7D7B" w:rsidRDefault="00A65CF0" w:rsidP="00A65C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CF0">
              <w:rPr>
                <w:rFonts w:ascii="Times New Roman" w:eastAsia="Times New Roman" w:hAnsi="Times New Roman" w:cs="Times New Roman"/>
                <w:color w:val="000000"/>
              </w:rPr>
              <w:t>XM_006088760.1</w:t>
            </w:r>
          </w:p>
          <w:p w14:paraId="74C74E1B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</w:tr>
      <w:tr w:rsidR="00F61A8F" w:rsidRPr="003E7D7B" w14:paraId="46DF61A0" w14:textId="77777777" w:rsidTr="006F5E0F">
        <w:tc>
          <w:tcPr>
            <w:tcW w:w="1488" w:type="dxa"/>
          </w:tcPr>
          <w:p w14:paraId="7E8933B0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Carollia</w:t>
            </w:r>
          </w:p>
        </w:tc>
        <w:tc>
          <w:tcPr>
            <w:tcW w:w="1320" w:type="dxa"/>
          </w:tcPr>
          <w:p w14:paraId="7090D0BC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Hoxd12</w:t>
            </w:r>
          </w:p>
        </w:tc>
        <w:tc>
          <w:tcPr>
            <w:tcW w:w="4050" w:type="dxa"/>
          </w:tcPr>
          <w:p w14:paraId="7EA4A86A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ATGTGTGAGCGCAGTCTCTACAG</w:t>
            </w:r>
          </w:p>
          <w:p w14:paraId="0DDDEEE9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62312A0" w14:textId="77777777" w:rsidR="006F5E0F" w:rsidRPr="003E7D7B" w:rsidRDefault="006F5E0F" w:rsidP="006F5E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TTAATATAGCGCCAGCGCCTGCT</w:t>
            </w:r>
          </w:p>
          <w:p w14:paraId="5A8E3D85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14:paraId="1DDAF667" w14:textId="77777777" w:rsidR="00A65CF0" w:rsidRPr="003E7D7B" w:rsidRDefault="00A65CF0" w:rsidP="00A65C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CF0">
              <w:rPr>
                <w:rFonts w:ascii="Times New Roman" w:eastAsia="Times New Roman" w:hAnsi="Times New Roman" w:cs="Times New Roman"/>
                <w:color w:val="000000"/>
              </w:rPr>
              <w:t>XM_006083089.1</w:t>
            </w:r>
          </w:p>
          <w:p w14:paraId="742B9426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</w:tr>
      <w:tr w:rsidR="00F61A8F" w:rsidRPr="003E7D7B" w14:paraId="4E58046A" w14:textId="77777777" w:rsidTr="006F5E0F">
        <w:tc>
          <w:tcPr>
            <w:tcW w:w="1488" w:type="dxa"/>
          </w:tcPr>
          <w:p w14:paraId="02B11FA7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Carollia</w:t>
            </w:r>
          </w:p>
        </w:tc>
        <w:tc>
          <w:tcPr>
            <w:tcW w:w="1320" w:type="dxa"/>
          </w:tcPr>
          <w:p w14:paraId="60180C0E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Hoxd13</w:t>
            </w:r>
          </w:p>
        </w:tc>
        <w:tc>
          <w:tcPr>
            <w:tcW w:w="4050" w:type="dxa"/>
          </w:tcPr>
          <w:p w14:paraId="15934C62" w14:textId="77777777" w:rsidR="006F5E0F" w:rsidRPr="003E7D7B" w:rsidRDefault="006F5E0F" w:rsidP="006F5E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CGGTATGGGCTTACAGCAGA</w:t>
            </w:r>
          </w:p>
          <w:p w14:paraId="4EE6072B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9ADE5F8" w14:textId="77777777" w:rsidR="006F5E0F" w:rsidRPr="003E7D7B" w:rsidRDefault="006F5E0F" w:rsidP="006F5E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CTTTCGGATAGGTTCGTGGC</w:t>
            </w:r>
          </w:p>
          <w:p w14:paraId="4F5C43C5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14:paraId="21A0ACE4" w14:textId="77777777" w:rsidR="00A65CF0" w:rsidRPr="003E7D7B" w:rsidRDefault="00A65CF0" w:rsidP="00A65C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CF0">
              <w:rPr>
                <w:rFonts w:ascii="Times New Roman" w:eastAsia="Times New Roman" w:hAnsi="Times New Roman" w:cs="Times New Roman"/>
                <w:color w:val="000000"/>
              </w:rPr>
              <w:t>XM_006083259.1</w:t>
            </w:r>
          </w:p>
          <w:p w14:paraId="2C1575E1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</w:tr>
      <w:tr w:rsidR="00F61A8F" w:rsidRPr="003E7D7B" w14:paraId="7D7EFFD3" w14:textId="77777777" w:rsidTr="006F5E0F">
        <w:tc>
          <w:tcPr>
            <w:tcW w:w="1488" w:type="dxa"/>
          </w:tcPr>
          <w:p w14:paraId="21AE41E2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Monodelphis</w:t>
            </w:r>
          </w:p>
        </w:tc>
        <w:tc>
          <w:tcPr>
            <w:tcW w:w="1320" w:type="dxa"/>
          </w:tcPr>
          <w:p w14:paraId="352239BE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Evx2</w:t>
            </w:r>
          </w:p>
        </w:tc>
        <w:tc>
          <w:tcPr>
            <w:tcW w:w="4050" w:type="dxa"/>
          </w:tcPr>
          <w:p w14:paraId="7D0E022A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TATTTAGAGCCGCTCGCTGG</w:t>
            </w:r>
          </w:p>
          <w:p w14:paraId="1D7604CA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3A272DA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GGTAGCGTCTCACCTGATCG</w:t>
            </w:r>
          </w:p>
          <w:p w14:paraId="1A1CFB40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14:paraId="64DF88DC" w14:textId="77777777" w:rsidR="006F5E0F" w:rsidRPr="003E7D7B" w:rsidRDefault="006F5E0F" w:rsidP="006F5E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XM_001368351</w:t>
            </w:r>
          </w:p>
          <w:p w14:paraId="6E924C1E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</w:tr>
      <w:tr w:rsidR="00F61A8F" w:rsidRPr="003E7D7B" w14:paraId="1F3C4E58" w14:textId="77777777" w:rsidTr="006F5E0F">
        <w:tc>
          <w:tcPr>
            <w:tcW w:w="1488" w:type="dxa"/>
          </w:tcPr>
          <w:p w14:paraId="0C293545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Monodelphis</w:t>
            </w:r>
          </w:p>
        </w:tc>
        <w:tc>
          <w:tcPr>
            <w:tcW w:w="1320" w:type="dxa"/>
          </w:tcPr>
          <w:p w14:paraId="23ED5609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Hoxa13</w:t>
            </w:r>
          </w:p>
        </w:tc>
        <w:tc>
          <w:tcPr>
            <w:tcW w:w="4050" w:type="dxa"/>
          </w:tcPr>
          <w:p w14:paraId="630A530F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GGAGTTCGCCTTCTACCACC</w:t>
            </w:r>
          </w:p>
          <w:p w14:paraId="1E2164B5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22129B5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CTTGGGCTTTCGGGAGAACT</w:t>
            </w:r>
          </w:p>
          <w:p w14:paraId="4D49AFD6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14:paraId="1EEB8F98" w14:textId="77777777" w:rsidR="006F5E0F" w:rsidRPr="003E7D7B" w:rsidRDefault="006F5E0F" w:rsidP="006F5E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XM_001362439</w:t>
            </w:r>
          </w:p>
          <w:p w14:paraId="4DF08572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</w:tr>
      <w:tr w:rsidR="00F61A8F" w:rsidRPr="003E7D7B" w14:paraId="00929D5E" w14:textId="77777777" w:rsidTr="006F5E0F">
        <w:tc>
          <w:tcPr>
            <w:tcW w:w="1488" w:type="dxa"/>
          </w:tcPr>
          <w:p w14:paraId="679636F8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Monodelphis</w:t>
            </w:r>
          </w:p>
        </w:tc>
        <w:tc>
          <w:tcPr>
            <w:tcW w:w="1320" w:type="dxa"/>
          </w:tcPr>
          <w:p w14:paraId="08C7C05B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Hoxd12</w:t>
            </w:r>
          </w:p>
        </w:tc>
        <w:tc>
          <w:tcPr>
            <w:tcW w:w="4050" w:type="dxa"/>
          </w:tcPr>
          <w:p w14:paraId="722B2AFD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TCCAACCTGAGAGCGAATGG</w:t>
            </w:r>
          </w:p>
          <w:p w14:paraId="7D1D1422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F9A4FAA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AGTTCTGCGATCTGCTGCTT</w:t>
            </w:r>
          </w:p>
          <w:p w14:paraId="3DEF1B94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14:paraId="1901C90C" w14:textId="77777777" w:rsidR="00A65CF0" w:rsidRPr="003E7D7B" w:rsidRDefault="00A65CF0" w:rsidP="00A65C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CF0">
              <w:rPr>
                <w:rFonts w:ascii="Times New Roman" w:eastAsia="Times New Roman" w:hAnsi="Times New Roman" w:cs="Times New Roman"/>
                <w:color w:val="000000"/>
              </w:rPr>
              <w:t>XM_001368427.2</w:t>
            </w:r>
          </w:p>
          <w:p w14:paraId="748A8163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</w:tr>
      <w:tr w:rsidR="00F61A8F" w:rsidRPr="003E7D7B" w14:paraId="6485437D" w14:textId="77777777" w:rsidTr="006F5E0F">
        <w:tc>
          <w:tcPr>
            <w:tcW w:w="1488" w:type="dxa"/>
          </w:tcPr>
          <w:p w14:paraId="13ABCFEE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Monodelphis</w:t>
            </w:r>
          </w:p>
        </w:tc>
        <w:tc>
          <w:tcPr>
            <w:tcW w:w="1320" w:type="dxa"/>
          </w:tcPr>
          <w:p w14:paraId="41549A74" w14:textId="77777777" w:rsidR="00F61A8F" w:rsidRPr="003E7D7B" w:rsidRDefault="00F61A8F">
            <w:pPr>
              <w:rPr>
                <w:rFonts w:ascii="Times New Roman" w:hAnsi="Times New Roman" w:cs="Times New Roman"/>
                <w:i/>
              </w:rPr>
            </w:pPr>
            <w:r w:rsidRPr="003E7D7B">
              <w:rPr>
                <w:rFonts w:ascii="Times New Roman" w:hAnsi="Times New Roman" w:cs="Times New Roman"/>
                <w:i/>
              </w:rPr>
              <w:t>Hoxd13</w:t>
            </w:r>
          </w:p>
        </w:tc>
        <w:tc>
          <w:tcPr>
            <w:tcW w:w="4050" w:type="dxa"/>
          </w:tcPr>
          <w:p w14:paraId="65B633EF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ACATGGATGGACTTCGAGCG</w:t>
            </w:r>
          </w:p>
          <w:p w14:paraId="19F34D9D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25F54831" w14:textId="77777777" w:rsidR="00F61A8F" w:rsidRPr="003E7D7B" w:rsidRDefault="00F61A8F" w:rsidP="00F61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7D7B">
              <w:rPr>
                <w:rFonts w:ascii="Times New Roman" w:eastAsia="Times New Roman" w:hAnsi="Times New Roman" w:cs="Times New Roman"/>
                <w:color w:val="000000"/>
              </w:rPr>
              <w:t>AGGGTTGGTATAGCCCTGGT</w:t>
            </w:r>
          </w:p>
          <w:p w14:paraId="4DDF5691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14:paraId="0C08DF8E" w14:textId="77777777" w:rsidR="00A65CF0" w:rsidRPr="003E7D7B" w:rsidRDefault="00A65CF0" w:rsidP="00A65C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CF0">
              <w:rPr>
                <w:rFonts w:ascii="Times New Roman" w:eastAsia="Times New Roman" w:hAnsi="Times New Roman" w:cs="Times New Roman"/>
                <w:color w:val="000000"/>
              </w:rPr>
              <w:t>XM_001368389</w:t>
            </w:r>
          </w:p>
          <w:p w14:paraId="4B750D1F" w14:textId="77777777" w:rsidR="00F61A8F" w:rsidRPr="003E7D7B" w:rsidRDefault="00F61A8F">
            <w:pPr>
              <w:rPr>
                <w:rFonts w:ascii="Times New Roman" w:hAnsi="Times New Roman" w:cs="Times New Roman"/>
              </w:rPr>
            </w:pPr>
          </w:p>
        </w:tc>
      </w:tr>
    </w:tbl>
    <w:p w14:paraId="677AFB75" w14:textId="77777777" w:rsidR="00F61A8F" w:rsidRPr="003E7D7B" w:rsidRDefault="00F61A8F">
      <w:pPr>
        <w:rPr>
          <w:rFonts w:ascii="Times New Roman" w:hAnsi="Times New Roman" w:cs="Times New Roman"/>
        </w:rPr>
      </w:pPr>
    </w:p>
    <w:sectPr w:rsidR="00F61A8F" w:rsidRPr="003E7D7B" w:rsidSect="00F61A8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A8F"/>
    <w:rsid w:val="001E6423"/>
    <w:rsid w:val="003E7D7B"/>
    <w:rsid w:val="0065549B"/>
    <w:rsid w:val="006F5E0F"/>
    <w:rsid w:val="00A65CF0"/>
    <w:rsid w:val="00CB2081"/>
    <w:rsid w:val="00F6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594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ier</dc:creator>
  <cp:keywords/>
  <dc:description/>
  <cp:lastModifiedBy>Balindan, Danica Joy</cp:lastModifiedBy>
  <cp:revision>4</cp:revision>
  <dcterms:created xsi:type="dcterms:W3CDTF">2016-04-03T18:47:00Z</dcterms:created>
  <dcterms:modified xsi:type="dcterms:W3CDTF">2017-02-11T21:24:00Z</dcterms:modified>
</cp:coreProperties>
</file>